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D03FD4" w14:textId="77777777" w:rsidR="00CF3BBD" w:rsidRDefault="00CF3BBD">
      <w:r>
        <w:t>Part 1</w:t>
      </w:r>
    </w:p>
    <w:p w14:paraId="38E17182" w14:textId="77777777" w:rsidR="000C17CE" w:rsidRDefault="000C17CE">
      <w:bookmarkStart w:id="0" w:name="_GoBack"/>
      <w:bookmarkEnd w:id="0"/>
    </w:p>
    <w:tbl>
      <w:tblPr>
        <w:tblW w:w="1373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842"/>
        <w:gridCol w:w="563"/>
        <w:gridCol w:w="1280"/>
        <w:gridCol w:w="1196"/>
        <w:gridCol w:w="1601"/>
        <w:gridCol w:w="1518"/>
        <w:gridCol w:w="2041"/>
        <w:gridCol w:w="1552"/>
      </w:tblGrid>
      <w:tr w:rsidR="002654EF" w:rsidRPr="002654EF" w14:paraId="7228A4FE" w14:textId="77777777" w:rsidTr="002654EF">
        <w:trPr>
          <w:trHeight w:val="1440"/>
          <w:tblHeader/>
        </w:trPr>
        <w:tc>
          <w:tcPr>
            <w:tcW w:w="2142" w:type="dxa"/>
            <w:shd w:val="clear" w:color="auto" w:fill="auto"/>
            <w:vAlign w:val="center"/>
            <w:hideMark/>
          </w:tcPr>
          <w:p w14:paraId="61ED120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CASE_ID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ED88EE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BARCODE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34EFE4C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22969F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DAYS_TO_BIRTH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9D3B66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DAYS_TO_DEATH</w:t>
            </w:r>
          </w:p>
        </w:tc>
        <w:tc>
          <w:tcPr>
            <w:tcW w:w="1601" w:type="dxa"/>
            <w:shd w:val="clear" w:color="auto" w:fill="auto"/>
            <w:vAlign w:val="center"/>
            <w:hideMark/>
          </w:tcPr>
          <w:p w14:paraId="0A09366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DAYS_TO_INITIAL_PATHOLOGIC_DIAGNOSIS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1E78F4F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DFS_MONTH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215AA8F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DFS_STATUS</w:t>
            </w:r>
          </w:p>
        </w:tc>
        <w:tc>
          <w:tcPr>
            <w:tcW w:w="1552" w:type="dxa"/>
            <w:shd w:val="clear" w:color="auto" w:fill="auto"/>
            <w:vAlign w:val="center"/>
            <w:hideMark/>
          </w:tcPr>
          <w:p w14:paraId="2E118BB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ECOG_SCORE</w:t>
            </w:r>
          </w:p>
        </w:tc>
      </w:tr>
      <w:tr w:rsidR="002654EF" w:rsidRPr="002654EF" w14:paraId="14F64BA3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C4E9E1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32-5222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14592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32-522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AAC59B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0F9F48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413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026CA5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B2D49A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36EF0E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,3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21D472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83E9C1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468F4217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7C071A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27-1831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D5BBE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27-183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E97A19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A1F92B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444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84C8DC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0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BE7416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1C5559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,7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A71C38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9679A1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2654EF" w:rsidRPr="002654EF" w14:paraId="7A64A797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0E74F1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531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4D2CE7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53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646CD1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537FE2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348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01EA4A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29F0C7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AACC48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0FC76D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066FF8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5FDDF0B9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27E40B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0133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86A0A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013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7CDE22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06A384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340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5FDDF8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3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774E87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B06882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,5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4A160C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E0AD01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374B5507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068D86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28-2506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42B02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28-250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66D702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F73B4A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329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4E523A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595D37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FDDC07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,7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92C647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717635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5AC79661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009C58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28-1751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EAEF8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28-175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CF31B8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574DB7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229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F137B7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974FA3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7B01CB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7,1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A49B72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904088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2654EF" w:rsidRPr="002654EF" w14:paraId="2780E922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5E0ECB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0125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E519E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012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01F26A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619D06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334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75D823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44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959870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A9D9B2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6,18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B55832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A9454A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260B8565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77C7C1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3648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B0734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364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543B2E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1340E2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246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50FE92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81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E6F4D3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EF2E41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,8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7262D5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EA61F4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76CD1568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30944E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6389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A59AF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638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D36433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5BDF7F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824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3DD934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6688DA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40FC8C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7,7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C95D36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DiseaseFree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ADC0C3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301A93EC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4BB33E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1599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C358A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159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D2D8EF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7D229F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743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4A1B8B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78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B37E3D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A2DE66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,92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DED227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D50CEC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66B85D39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6A98B7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349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58400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34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19E1B2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98548C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696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945629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9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5E511F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FEE8D3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3,0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DAC4D1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615A06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0FB7D5B4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9DD359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0772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5CB7B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077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DFFEE1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E5E050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701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7F3D68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63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07AC67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11CF55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9,9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EFCB4F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FB64D1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55FC95AE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A8E215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3650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A22DB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365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DBFE1C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4465A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713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BFCAEE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33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7CDC73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C5FEB1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7,85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6CA72A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F9C307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717518F7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6071AA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0778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95C4A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077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1A6ABB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2164BE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946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C6B584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5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D276B5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C4D117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7,62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3A3D28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ED160A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06FC319C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44BAE2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525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64A95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52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EC2528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E463D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901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7D76A3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8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E1215B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6D822F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1,2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CC21F8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E3FF73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4274E9BD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407D05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106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D15D7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10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CFABA3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9C623E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988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15CF61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35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658C22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61CC25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,4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85910B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BE45A9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7E8988A4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A37D40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115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ACEA8C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11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52D9AA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192FA1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925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E90529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7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1BE353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90C533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,9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8E0ABA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E264DF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19B8C4DA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D4BF73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0776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57A15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077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AD6696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E95FDC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922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B360DC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9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3BAFAC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734B28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,1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BB21BB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ADE358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303E1B8F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064B13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27-2518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F06D6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27-251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FA1755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01E4BB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913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54A7FA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75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610B01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93F687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7,7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096C94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3B5CB1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2654EF" w:rsidRPr="002654EF" w14:paraId="142AE9D4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9B418B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0769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D25D1B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076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EEA54A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EBDA2E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917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C1EEF1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5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9C69B7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347363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2,42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DF6C95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F97231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18E7C608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D5918D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2485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1B047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248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D87159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253D29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949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4C1CB8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9AB005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039102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,1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82E70E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8AD3C1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4C6A4B98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EA4DBC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510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91187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5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A649B0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09AF59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767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3CC6A3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4146B7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E6BB51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,9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50FB6D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6E5E40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0AD390F0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4E2D8A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1087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9DDDE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108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C57987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7814FD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765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6DFFA6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996872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ECBCA6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3,58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B21504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81077D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03F99B94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16C026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41-2575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A4301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41-257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0D6792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EF315A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758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E936A6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9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86517F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954CA2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,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4DB095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2020EA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71CCBCAF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9D22DF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27-2519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3B501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27-251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17BCAD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52136B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771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63D663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C884F3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45399A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8,4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63B00C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09A7D7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2654EF" w:rsidRPr="002654EF" w14:paraId="39560329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66F801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064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917ED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06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EBCF14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181EAF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828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01FF76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562CC9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A4F69B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6,2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39849E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4591A6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6A7C75A5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3C4026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0618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9D005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061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F22B1B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107B3F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807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F8FAF8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39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64D625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1C2D2C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A1D5CC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37D56E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3F663D81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3BA39F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358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4DCE2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35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5EBAFA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DBF481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838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E3D050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7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5F5B3D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E00BC4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8,6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D430D9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06C222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0B552503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0525ED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CGA-08-0244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0C79C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24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0A898D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EFB556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268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B0757B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9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3BCA30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6C823E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5,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717451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2C359B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5228D8D9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C7996A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32-2491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95E8E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32-249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514A40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3E5B70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313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EAA4AA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37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5FE9F5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434A38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,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273403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A73A90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01FEEA8A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413CC1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075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8A086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07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870C35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902A05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320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4CF262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3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9F8084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B63532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1,0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C79EF8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CE82C7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11D966D1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B7855A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27-2528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7B816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27-252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72015B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4ED403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286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CC5E6D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F364E1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15E2C0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,3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4CC15C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46C828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2654EF" w:rsidRPr="002654EF" w14:paraId="265B08B0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C4A229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348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1EADD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34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AFFCB8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230ADC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337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0875EC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37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44B7D4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F13466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,5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181677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C6C007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6F9E33D7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D68FC8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027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AD013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02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B15697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F7BA7B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236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5DDD4D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37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A3B59A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1EC41A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8,4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FA05F0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66AF0A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0CAAFF7B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337B9C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26-1442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BDE550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26-144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B7058D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00DEB0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595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0FE561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839959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42C5E2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31,3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525D78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DiseaseFree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7C99D7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2654EF" w:rsidRPr="002654EF" w14:paraId="32383713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717C0F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390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528ED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39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B3D753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FC5920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530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980A78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2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7A6F53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B19909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ECD2D1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047168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216B788A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1A59B4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070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44038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07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1477BF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E6AFE6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591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9AFA40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235166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9A9F5E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5,0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84BF33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4BD68D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7124D5FD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2FC12C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0775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697BE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077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8C2AF9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FD83FC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756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613870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3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6306AF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A855C8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3,0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93B811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AD4CF6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1397CD63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D3240A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9-5951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E5FB6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9-595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0E9E6D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848E8D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799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01894A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4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A0BDF1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47ABBC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382277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33000B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48C03D0F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1AF1A4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3646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8F919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364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FD16DD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06F305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185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49F2B2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33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947B9C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FAE169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3,2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4A5E49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B3F5C2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4B6BAF8B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1F3351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5295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48F95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529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C916E3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3E335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216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745222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5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23CABF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C9E867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3,1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89850C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65EBC5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2654EF" w:rsidRPr="002654EF" w14:paraId="597E92B2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D3A36D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086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56E40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08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9766ED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F8795A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676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F844C0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165A32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32FE2C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3,1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F1B080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B10404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02F65FEC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7CEABA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5858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9B07B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585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C83FB9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E573F9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666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42F9A7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1457E7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210FCF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3,1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0C5348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87CB34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2654EF" w:rsidRPr="002654EF" w14:paraId="1D5979AB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0CA8BE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0644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659BA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064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610F66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3CA027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624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7CCA34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09FFEA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4F856A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,7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62141A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4E0563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40440AE4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C9D533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5414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8F14E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541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E213E7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66AB6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252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9C9990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5FFA35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B2B051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,4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C70440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9EEFBF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7F8328CF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D62AB7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6701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58B78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670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F85212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15521E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205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A0304E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0E08F5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1E748D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,9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0E1D98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DiseaseFree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3625C7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7F123EAB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5C181A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0620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972E8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062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1E16CA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0121A8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106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191BC4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31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EF03EC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1A5AD2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BF0FFA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78D340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44D40B80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9FB1AA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6390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39A41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639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B58440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4373D5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132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63979F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6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609C60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FFE388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6CB924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AB74B6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63A65AB8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5CA14F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004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4938EB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00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BD7D34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1D15D3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161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7F16AE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34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39E358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7780BD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0,32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36B909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098093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3CB1A7B6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FF3399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353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F4EE4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8-035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F66226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420ED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133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D3F8CD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5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A0B0C4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4E35A3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,3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1088F9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079D37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350C0113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67BCF2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1602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C6E36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2-160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70FF21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9C825B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149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E5CB06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4E7689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CA3F2F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,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8AD01F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030391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71F1A94F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892133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068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F6F7C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06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B8B360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6A463A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116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B8F4DC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80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3A8159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25178E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5,75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A982C7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AEE459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6F2477F3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EF9345C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41-6646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5A9FB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41-664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4ACFCD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B6D0FD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666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2055A0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25AF3B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6439587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,5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9CC602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0913ED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2654EF" w:rsidRPr="002654EF" w14:paraId="1A47C346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51A87C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28-1749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D8E4A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28-174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CC85C9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D95E89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676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B090F3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598D44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3152700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9,2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D85F81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78BD3C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2654EF" w:rsidRPr="002654EF" w14:paraId="77976E31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E1B095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9-1788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41BE7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19-178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B35E5F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DC396F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430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384171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D779E0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0F590E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7C520D9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089F56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2A290487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76B33A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054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A87BA2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2-005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89BCF0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C61AC2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1622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A1592E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9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8B1A01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157ECC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,3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5232DE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1A53683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654EF" w:rsidRPr="002654EF" w14:paraId="46E17187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29F66B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32-2638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83452B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32-263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A57422E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092B28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465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6D8D53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779755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996EE21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E3A674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199731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2654EF" w:rsidRPr="002654EF" w14:paraId="122FE0F8" w14:textId="77777777" w:rsidTr="002654EF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1CD3404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0127-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514D7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TCGA-06-012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2161ADB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5114615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-2450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2BA7DA8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7734A56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CF7707A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2,9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BA2CABD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Recurred/Progress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F48AD5F" w14:textId="77777777" w:rsidR="002654EF" w:rsidRPr="002654EF" w:rsidRDefault="002654E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54E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</w:tbl>
    <w:p w14:paraId="29B2E52B" w14:textId="77777777" w:rsidR="00CF3BBD" w:rsidRDefault="00B42E10">
      <w:r>
        <w:br w:type="column"/>
      </w:r>
      <w:r w:rsidR="00CF3BBD">
        <w:t>Part 2</w:t>
      </w:r>
    </w:p>
    <w:tbl>
      <w:tblPr>
        <w:tblW w:w="1376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2835"/>
        <w:gridCol w:w="996"/>
        <w:gridCol w:w="1272"/>
        <w:gridCol w:w="819"/>
        <w:gridCol w:w="1166"/>
        <w:gridCol w:w="1530"/>
        <w:gridCol w:w="3286"/>
      </w:tblGrid>
      <w:tr w:rsidR="00CF32C4" w:rsidRPr="00EF7D80" w14:paraId="62E8DEC2" w14:textId="77777777" w:rsidTr="00CF32C4">
        <w:trPr>
          <w:trHeight w:val="1440"/>
          <w:tblHeader/>
        </w:trPr>
        <w:tc>
          <w:tcPr>
            <w:tcW w:w="1858" w:type="dxa"/>
            <w:shd w:val="clear" w:color="auto" w:fill="auto"/>
            <w:vAlign w:val="center"/>
            <w:hideMark/>
          </w:tcPr>
          <w:p w14:paraId="5B9B399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ASE_ID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CFE0C0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ETHNICITY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692174F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GENDER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4391EA2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HISTORY_NEOADJUVANT_TRTYN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4FD07E4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ICD_10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C897F2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ICD_O_3_HISTOLOG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1DEC8D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ICD_O_3_SITE</w:t>
            </w:r>
          </w:p>
        </w:tc>
        <w:tc>
          <w:tcPr>
            <w:tcW w:w="3286" w:type="dxa"/>
            <w:shd w:val="clear" w:color="auto" w:fill="auto"/>
            <w:vAlign w:val="center"/>
            <w:hideMark/>
          </w:tcPr>
          <w:p w14:paraId="2ACBAE4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INITIAL_PATHOLOGIC_DX_YEAR</w:t>
            </w:r>
          </w:p>
        </w:tc>
      </w:tr>
      <w:tr w:rsidR="00CF32C4" w:rsidRPr="00EF7D80" w14:paraId="167F4B0C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AB6AEF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32-5222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620DB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5B43DB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EB00CB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2E498A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6C1262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E12D5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0B960D0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</w:tr>
      <w:tr w:rsidR="00CF32C4" w:rsidRPr="00EF7D80" w14:paraId="75513CB1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C6EBBF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27-1831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2EAE5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CE2A90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E7C3E1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F663D6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04DDAA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CB054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389633E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6</w:t>
            </w:r>
          </w:p>
        </w:tc>
      </w:tr>
      <w:tr w:rsidR="00CF32C4" w:rsidRPr="00EF7D80" w14:paraId="1287F1D5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892391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8-0531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A57C6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3A1583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FC26B6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09E5EE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6AC792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B0727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7924C43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</w:tr>
      <w:tr w:rsidR="00CF32C4" w:rsidRPr="00EF7D80" w14:paraId="7FC58ED7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455446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6-0133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62F17C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7B156F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961F16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D762A8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94A1C1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23734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2A0AEA2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7</w:t>
            </w:r>
          </w:p>
        </w:tc>
      </w:tr>
      <w:tr w:rsidR="00CF32C4" w:rsidRPr="00EF7D80" w14:paraId="2EAAE175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905C28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28-2506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0532D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B7BAAC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2549F1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36811A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A7A9E9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220B9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2E23CE3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</w:tr>
      <w:tr w:rsidR="00CF32C4" w:rsidRPr="00EF7D80" w14:paraId="2FA459C6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C98184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28-1751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E910C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5363F4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D25254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51338D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D79084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3F095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685568D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</w:tr>
      <w:tr w:rsidR="00CF32C4" w:rsidRPr="00EF7D80" w14:paraId="76FA98B3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F14CDF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6-0125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2DFF5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BAA073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4E4D6E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A16102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B774C2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B1BB7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1F72177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1</w:t>
            </w:r>
          </w:p>
        </w:tc>
      </w:tr>
      <w:tr w:rsidR="00CF32C4" w:rsidRPr="00EF7D80" w14:paraId="1EB3017A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6C109E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12-3648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A4EA8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FC55B0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14251F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850628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EDFB18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AB467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43BC025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7</w:t>
            </w:r>
          </w:p>
        </w:tc>
      </w:tr>
      <w:tr w:rsidR="00CF32C4" w:rsidRPr="00EF7D80" w14:paraId="736E3403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44C636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6-6389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18F896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A979D8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582D46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71A57A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8A1169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EC0A1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084C553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</w:tr>
      <w:tr w:rsidR="00CF32C4" w:rsidRPr="00EF7D80" w14:paraId="0F5C82DE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5CE3BC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12-1599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D8B96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C4CA7E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3D18DA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933FF8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ADDEEC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1E05E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6DD494C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6</w:t>
            </w:r>
          </w:p>
        </w:tc>
      </w:tr>
      <w:tr w:rsidR="00CF32C4" w:rsidRPr="00EF7D80" w14:paraId="2ACDDA14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B1539C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8-0349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55FA1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568B8D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D882AE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BE2EA7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B49851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837D1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4564103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0</w:t>
            </w:r>
          </w:p>
        </w:tc>
      </w:tr>
      <w:tr w:rsidR="00CF32C4" w:rsidRPr="00EF7D80" w14:paraId="4164C6BD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634068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12-0772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EB846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A41F8B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FF06EC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5D5EB3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AAE1FB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03447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5966374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3</w:t>
            </w:r>
          </w:p>
        </w:tc>
      </w:tr>
      <w:tr w:rsidR="00CF32C4" w:rsidRPr="00EF7D80" w14:paraId="7B3BD780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2290FD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12-3650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52448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B1C1EE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0DA434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054FAC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72660C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5C08D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63CAEEE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</w:tr>
      <w:tr w:rsidR="00CF32C4" w:rsidRPr="00EF7D80" w14:paraId="5B721021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1C7438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12-0778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779AB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B78440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FD7056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6F63A9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F32C9B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70311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5D1721A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6</w:t>
            </w:r>
          </w:p>
        </w:tc>
      </w:tr>
      <w:tr w:rsidR="00CF32C4" w:rsidRPr="00EF7D80" w14:paraId="306B5A0E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1E1986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8-0525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69FABA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688635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9587D6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2D01FC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560E29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E0F8D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41B74F5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1</w:t>
            </w:r>
          </w:p>
        </w:tc>
      </w:tr>
      <w:tr w:rsidR="00CF32C4" w:rsidRPr="00EF7D80" w14:paraId="6AA11D0C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16A8D5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2-0106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FBC728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B81B86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A8BEC5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4F74DF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E765CE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D642D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0FCDF0F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4</w:t>
            </w:r>
          </w:p>
        </w:tc>
      </w:tr>
      <w:tr w:rsidR="00CF32C4" w:rsidRPr="00EF7D80" w14:paraId="3166DD1E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1E44AD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2-0115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18397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261E49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08A9A9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0588B3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FE25FA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7B6D5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0C1F8CB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6</w:t>
            </w:r>
          </w:p>
        </w:tc>
      </w:tr>
      <w:tr w:rsidR="00CF32C4" w:rsidRPr="00EF7D80" w14:paraId="1DDA03EA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23D930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12-0776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3F3AA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7BB00B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C16A48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BB380A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05C435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8F456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49675FF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</w:tr>
      <w:tr w:rsidR="00CF32C4" w:rsidRPr="00EF7D80" w14:paraId="4AB108C4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FD4F8C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27-2518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858E32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50F287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190E44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E93543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512675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14737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319F634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7</w:t>
            </w:r>
          </w:p>
        </w:tc>
      </w:tr>
      <w:tr w:rsidR="00CF32C4" w:rsidRPr="00EF7D80" w14:paraId="666B8FA9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4AA1CD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12-0769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217BE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89B73A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EAFED7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E35990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93BFD6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7629A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1929749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2</w:t>
            </w:r>
          </w:p>
        </w:tc>
      </w:tr>
      <w:tr w:rsidR="00CF32C4" w:rsidRPr="00EF7D80" w14:paraId="70C63A95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773446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2-2485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14D10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5A2F12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70B0EB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E401AE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C55185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9478B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15E7983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</w:tr>
      <w:tr w:rsidR="00CF32C4" w:rsidRPr="00EF7D80" w14:paraId="70C7C932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FC25B7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8-0510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3BCF7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7926C4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750E98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61B1AE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8E3373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C99D5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54A59EB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0</w:t>
            </w:r>
          </w:p>
        </w:tc>
      </w:tr>
      <w:tr w:rsidR="00CF32C4" w:rsidRPr="00EF7D80" w14:paraId="42371672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B7E6BC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6-1087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F9078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BA3CC1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5DA8CB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C551EF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8911B6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D62BE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105FB1D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</w:tr>
      <w:tr w:rsidR="00CF32C4" w:rsidRPr="00EF7D80" w14:paraId="31433410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664F5D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41-2575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A39396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05C635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35BAD2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F0FE73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02572C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B23C8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0BC8CBE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</w:tr>
      <w:tr w:rsidR="00CF32C4" w:rsidRPr="00EF7D80" w14:paraId="32754071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A3106C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27-2519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DEE12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26F962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DE0A7A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E8D1FD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70C4BD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C60F7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024BD69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</w:tr>
      <w:tr w:rsidR="00CF32C4" w:rsidRPr="00EF7D80" w14:paraId="7BB59C6D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7360F1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2-0064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FEE90C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E34A91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548855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A2F4EB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3EB979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23AF9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1414C42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</w:tr>
      <w:tr w:rsidR="00CF32C4" w:rsidRPr="00EF7D80" w14:paraId="241275A3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13EEB6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12-0618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5D96DD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156A28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3A5CB7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A7A82F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8FE500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51461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6BFB55A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3</w:t>
            </w:r>
          </w:p>
        </w:tc>
      </w:tr>
      <w:tr w:rsidR="00CF32C4" w:rsidRPr="00EF7D80" w14:paraId="04578E26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337B31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8-0358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ADDB6F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6C124A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AA71AD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7BD889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D2DE49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A6751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40E74BE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</w:tr>
      <w:tr w:rsidR="00CF32C4" w:rsidRPr="00EF7D80" w14:paraId="023741A0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DF5083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8-0244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4A147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0FF8F7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730971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E20F75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1BCAD7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57ED1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1E2EBDE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1</w:t>
            </w:r>
          </w:p>
        </w:tc>
      </w:tr>
      <w:tr w:rsidR="00CF32C4" w:rsidRPr="00EF7D80" w14:paraId="08D86D54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CDD454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32-2491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B7B0C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5068A8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6FE3A9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21A4D9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620073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C226B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0453405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</w:tr>
      <w:tr w:rsidR="00CF32C4" w:rsidRPr="00EF7D80" w14:paraId="69C2801E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1E6DE9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2-0075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F5639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0F9E4D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DCC7E7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91C993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92D86D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9C214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1AB696C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</w:tr>
      <w:tr w:rsidR="00CF32C4" w:rsidRPr="00EF7D80" w14:paraId="6882734F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5B9F17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27-2528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97131A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68AC22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448823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CB7EBE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6E266D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90497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785ED0F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</w:tr>
      <w:tr w:rsidR="00CF32C4" w:rsidRPr="00EF7D80" w14:paraId="5AF90712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F8E7BB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8-0348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2DB39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C4E744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8CEAC6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BB85CC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ACD3AE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5A8C1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52BDEB4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0</w:t>
            </w:r>
          </w:p>
        </w:tc>
      </w:tr>
      <w:tr w:rsidR="00CF32C4" w:rsidRPr="00EF7D80" w14:paraId="27E1C7AA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E91216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2-0027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BBE49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33CF26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42B73A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201275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14EF24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B12DB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6433877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</w:tr>
      <w:tr w:rsidR="00CF32C4" w:rsidRPr="00EF7D80" w14:paraId="1ECDB5FE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BB584E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26-1442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B8319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E54278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D7C670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889C90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8F27FB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1B603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6746B65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</w:tr>
      <w:tr w:rsidR="00CF32C4" w:rsidRPr="00EF7D80" w14:paraId="035D721B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4CBA65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8-0390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B8517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11AD6A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DA92E3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E5DD4C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0B7F0D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9F443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1807EEB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</w:tr>
      <w:tr w:rsidR="00CF32C4" w:rsidRPr="00EF7D80" w14:paraId="52252BB8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2EF378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2-0070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333E8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EF3A85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48EC0A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381A61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FCD933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95EDD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0ED3104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6</w:t>
            </w:r>
          </w:p>
        </w:tc>
      </w:tr>
      <w:tr w:rsidR="00CF32C4" w:rsidRPr="00EF7D80" w14:paraId="69BCE0F4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70B123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12-0775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C61EF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19FE8D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EB44F9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65EBC6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B6FC0F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4AD15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364E025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4</w:t>
            </w:r>
          </w:p>
        </w:tc>
      </w:tr>
      <w:tr w:rsidR="00CF32C4" w:rsidRPr="00EF7D80" w14:paraId="0BB6BEF7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E0EDB9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19-5951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0A04D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A69A58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1FFB64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A01CA3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1B69D4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BD9B9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6605E88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</w:tr>
      <w:tr w:rsidR="00CF32C4" w:rsidRPr="00EF7D80" w14:paraId="7793E9A5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CC8D27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12-3646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3FC73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CC9B59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1480EF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472DA8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536E4E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F86D0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767B69B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</w:tr>
      <w:tr w:rsidR="00CF32C4" w:rsidRPr="00EF7D80" w14:paraId="7DA73154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077607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12-5295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BD9DD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B5DE3D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BFA186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486FFD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A11751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C667D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788ABDF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</w:tr>
      <w:tr w:rsidR="00CF32C4" w:rsidRPr="00EF7D80" w14:paraId="559D81F1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21C5A2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2-0086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BA6C2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ED39E3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7693E2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B8160E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D6EC9B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3C745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60486D7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</w:tr>
      <w:tr w:rsidR="00CF32C4" w:rsidRPr="00EF7D80" w14:paraId="321F18F6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68EEE7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6-5858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5F250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11B155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70E881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388B4C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E8AF90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803BC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068186D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</w:tr>
      <w:tr w:rsidR="00CF32C4" w:rsidRPr="00EF7D80" w14:paraId="631562C8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E0D5EF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6-0644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20051F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1563C4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453B38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A1A46C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D1A6E9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10EA4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45F8565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7</w:t>
            </w:r>
          </w:p>
        </w:tc>
      </w:tr>
      <w:tr w:rsidR="00CF32C4" w:rsidRPr="00EF7D80" w14:paraId="2E058F24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67B735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6-5414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03AA0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C9F23A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027148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64B8A0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AFB52E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A9889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00EA0D1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</w:tr>
      <w:tr w:rsidR="00CF32C4" w:rsidRPr="00EF7D80" w14:paraId="3A078B5F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65112C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6-6701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F49175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211670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0A9F70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377BA2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32E40A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739E5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6E8D33C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</w:tr>
      <w:tr w:rsidR="00CF32C4" w:rsidRPr="00EF7D80" w14:paraId="0C3EACE8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E7A7E1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12-0620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45577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B39086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605577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5FAA6C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BDD4C6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C8EE0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3E60378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</w:tr>
      <w:tr w:rsidR="00CF32C4" w:rsidRPr="00EF7D80" w14:paraId="6FDF5442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B7BED9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6-6390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5775C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24D3F2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87CDDC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95461D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539C04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9261D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41BFA30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</w:tr>
      <w:tr w:rsidR="00CF32C4" w:rsidRPr="00EF7D80" w14:paraId="42137AEE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5B051B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2-0004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83B254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01117A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AC5A18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AD3CBC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A3C9F0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ADA94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1B45066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2</w:t>
            </w:r>
          </w:p>
        </w:tc>
      </w:tr>
      <w:tr w:rsidR="00CF32C4" w:rsidRPr="00EF7D80" w14:paraId="35EF5424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05FCA5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8-0353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5E12E5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ABB79D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53D811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38F6A9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FF7EA2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DEE42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05E4CF3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3</w:t>
            </w:r>
          </w:p>
        </w:tc>
      </w:tr>
      <w:tr w:rsidR="00CF32C4" w:rsidRPr="00EF7D80" w14:paraId="15AEDCA5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97BC20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12-1602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CF049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FF01FB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9FCDFC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520E52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A02D9B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65FF5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5601949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</w:tr>
      <w:tr w:rsidR="00CF32C4" w:rsidRPr="00EF7D80" w14:paraId="538F1BE9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05373B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2-0068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8B222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0A9F09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27F69B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D08107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96C5D6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49014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54C2E31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6</w:t>
            </w:r>
          </w:p>
        </w:tc>
      </w:tr>
      <w:tr w:rsidR="00CF32C4" w:rsidRPr="00EF7D80" w14:paraId="0891DE59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42E8DB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41-6646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FF77A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B9F0BA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F8EDD6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6D0D39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4524EE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A8CD5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0ADAD7B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</w:tr>
      <w:tr w:rsidR="00CF32C4" w:rsidRPr="00EF7D80" w14:paraId="5C965AC5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F0BBA8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28-1749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FFF776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6938FC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5FF2FA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9D36D7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F1B1B4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F1B98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3D681264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</w:tr>
      <w:tr w:rsidR="00CF32C4" w:rsidRPr="00EF7D80" w14:paraId="641FEC68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F252C9C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19-1788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02D058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A3925D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D6D8C3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EA9BF9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1293146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53FD4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45297FF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</w:tr>
      <w:tr w:rsidR="00CF32C4" w:rsidRPr="00EF7D80" w14:paraId="1B8830ED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7BD2BB2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2-0054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42244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777999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24C9E0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0587B9D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D8B31E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05DB69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6BBF0DF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</w:tr>
      <w:tr w:rsidR="00CF32C4" w:rsidRPr="00EF7D80" w14:paraId="0A1AA6E5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2C9A660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32-2638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008625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827080B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C6C563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334CCC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BA1DD9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BED348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02BC3A7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</w:tr>
      <w:tr w:rsidR="00CF32C4" w:rsidRPr="00EF7D80" w14:paraId="4C64E5CA" w14:textId="77777777" w:rsidTr="00CF32C4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B81484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TCGA-06-0127-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BDC4C3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032519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5720001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176E587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9504A9A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9440/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4AD89F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C71.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14:paraId="6A65546E" w14:textId="77777777" w:rsidR="00EF7D80" w:rsidRPr="00EF7D80" w:rsidRDefault="00EF7D80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D80">
              <w:rPr>
                <w:rFonts w:ascii="Arial" w:eastAsia="Times New Roman" w:hAnsi="Arial" w:cs="Arial"/>
                <w:sz w:val="20"/>
                <w:szCs w:val="20"/>
              </w:rPr>
              <w:t>2002</w:t>
            </w:r>
          </w:p>
        </w:tc>
      </w:tr>
    </w:tbl>
    <w:p w14:paraId="7BF15B1F" w14:textId="77777777" w:rsidR="00CF3BBD" w:rsidRDefault="00CF3BBD"/>
    <w:p w14:paraId="7541B7E8" w14:textId="77777777" w:rsidR="00B42E10" w:rsidRDefault="00B42E10">
      <w:r>
        <w:br w:type="column"/>
        <w:t>Part 3</w:t>
      </w:r>
    </w:p>
    <w:tbl>
      <w:tblPr>
        <w:tblW w:w="1376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559"/>
        <w:gridCol w:w="1843"/>
        <w:gridCol w:w="2409"/>
        <w:gridCol w:w="1407"/>
        <w:gridCol w:w="1330"/>
        <w:gridCol w:w="3075"/>
      </w:tblGrid>
      <w:tr w:rsidR="002E49BB" w:rsidRPr="00F60EF2" w14:paraId="7689990D" w14:textId="77777777" w:rsidTr="002E49BB">
        <w:trPr>
          <w:trHeight w:val="1440"/>
          <w:tblHeader/>
        </w:trPr>
        <w:tc>
          <w:tcPr>
            <w:tcW w:w="2142" w:type="dxa"/>
            <w:shd w:val="clear" w:color="auto" w:fill="auto"/>
            <w:vAlign w:val="center"/>
            <w:hideMark/>
          </w:tcPr>
          <w:p w14:paraId="3DD9667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CASE_I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3D382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KARNOFSKY_PERFORMANCE_SCOR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FA10FB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LAST_CONTACT_DAYS_TO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20E55CA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METHOD_OF_SAMPLE_PROCUREMENT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A20B68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OS_MONTHS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40751E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OS_STATUS</w:t>
            </w:r>
          </w:p>
        </w:tc>
        <w:tc>
          <w:tcPr>
            <w:tcW w:w="3075" w:type="dxa"/>
            <w:shd w:val="clear" w:color="auto" w:fill="auto"/>
            <w:vAlign w:val="center"/>
            <w:hideMark/>
          </w:tcPr>
          <w:p w14:paraId="57DDE43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ERFORMANCE_STATUS_TIMING</w:t>
            </w:r>
          </w:p>
        </w:tc>
      </w:tr>
      <w:tr w:rsidR="002E49BB" w:rsidRPr="00F60EF2" w14:paraId="7588CF1E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7C17DF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32-5222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0A121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65FB3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6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964343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4331E4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9,2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81C976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BE8301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E49BB" w:rsidRPr="00F60EF2" w14:paraId="6923F80D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C7EB50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27-1831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F37C3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F176C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50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06611C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6C59BC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6,5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5F6AF0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3A5C28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Operative</w:t>
            </w:r>
          </w:p>
        </w:tc>
      </w:tr>
      <w:tr w:rsidR="002E49BB" w:rsidRPr="00F60EF2" w14:paraId="5EAE5987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3EFEA1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8-0531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F4F06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B7EDD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6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B2C616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0A2199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7,5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5BBA56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AC4E5B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0EDBFEA5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1AD700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6-0133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AF8A2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54745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42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5008DA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146AA7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4,2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F06619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2D98BF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E49BB" w:rsidRPr="00F60EF2" w14:paraId="503AA540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8C4A6F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28-2506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46B70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E7C10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FE5530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BAF2EC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AA3579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7645C6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ost-Adjuvant Therapy</w:t>
            </w:r>
          </w:p>
        </w:tc>
      </w:tr>
      <w:tr w:rsidR="002E49BB" w:rsidRPr="00F60EF2" w14:paraId="67869D60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4E2786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28-1751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32777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1ECF5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3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F057A7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038586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CA58A6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5BBFA8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ost-Adjuvant Therapy</w:t>
            </w:r>
          </w:p>
        </w:tc>
      </w:tr>
      <w:tr w:rsidR="002E49BB" w:rsidRPr="00F60EF2" w14:paraId="3F0C16C5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2505CA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6-0125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FEE79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06F71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43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3426E3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68B490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47,5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87CE84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AE85B8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Operative</w:t>
            </w:r>
          </w:p>
        </w:tc>
      </w:tr>
      <w:tr w:rsidR="002E49BB" w:rsidRPr="00F60EF2" w14:paraId="030AAEAF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DD25D6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12-3648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56307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8DAB8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78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0FA4EA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Excisional Biopsy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DA7689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6,9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A64CE4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84AA78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ost-Adjuvant Therapy</w:t>
            </w:r>
          </w:p>
        </w:tc>
      </w:tr>
      <w:tr w:rsidR="002E49BB" w:rsidRPr="00F60EF2" w14:paraId="43C82B84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BDC169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6-6389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5C50D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97183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3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C89897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36C7C7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7,7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3F0BFD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LIVING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5FBB12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03A14B94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13A349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12-1599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FFF27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06DF2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76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0ABE66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DB22A2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5,6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708BB6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509CA4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1BCD58CD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DDD1B1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8-0349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64651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88191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3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437AED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73A86D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9,7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B544DD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C3BC3A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E49BB" w:rsidRPr="00F60EF2" w14:paraId="7C5AF7C4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FD46B7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12-0772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2AA60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2FCAB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61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2815BA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Excisional Biopsy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7A4E4F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53,8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BF18BE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C9146E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5D05663F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8E01C3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12-3650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A6D66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7CDDC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33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854EE6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Excisional Biopsy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D4A36A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0,94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31FE46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98A630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659F4C61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33057E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12-0778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A90AA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0AFC1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45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076D50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Excisional Biopsy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9D6537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4,9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E4DD13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A6090C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ost-Adjuvant Therapy</w:t>
            </w:r>
          </w:p>
        </w:tc>
      </w:tr>
      <w:tr w:rsidR="002E49BB" w:rsidRPr="00F60EF2" w14:paraId="445AC121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B420BA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8-0525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C65E3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19153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48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54F790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4E3F00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5,9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77BB2C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F874B2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</w:tr>
      <w:tr w:rsidR="002E49BB" w:rsidRPr="00F60EF2" w14:paraId="5E666DDE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8AFDE0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2-0106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E5F15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674F1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35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B514A8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8A58AA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1,6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1C48EB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CA4EEB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E49BB" w:rsidRPr="00F60EF2" w14:paraId="3E244D69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A91CED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2-0115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B9DFB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C8F4E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47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F68384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C44E1D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5,64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99A2A8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A5EB3C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E49BB" w:rsidRPr="00F60EF2" w14:paraId="79A15E88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1BA86B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12-0776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CFF97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A15CC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7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D70703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Excisional Biopsy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D8DE3D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9,7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76AA49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1392DD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211B3784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EB4932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27-2518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7DE98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73C56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75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9686AC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5D4A81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4,74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A41276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090E12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Operative</w:t>
            </w:r>
          </w:p>
        </w:tc>
      </w:tr>
      <w:tr w:rsidR="002E49BB" w:rsidRPr="00F60EF2" w14:paraId="0E185FAD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C2D975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12-0769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1312D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C7553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37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41E04C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Excisional Biopsy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EA9937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5,0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A8C1CC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C387CC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3B8E45A0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81B20D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2-2485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C81D1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10E9A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47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6E06D8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Excisional Biopsy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AD6C74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CA7FCE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39F265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E49BB" w:rsidRPr="00F60EF2" w14:paraId="43393FEF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C11CE2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8-0510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1FD0B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96EF0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E5D6EC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16FDD2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4,2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B84DE3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34CC54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</w:tr>
      <w:tr w:rsidR="002E49BB" w:rsidRPr="00F60EF2" w14:paraId="2C5E4F48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656996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6-1087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48D02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653A2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0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575FFC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AE1716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4,04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5C8FBB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A6CD61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Operative</w:t>
            </w:r>
          </w:p>
        </w:tc>
      </w:tr>
      <w:tr w:rsidR="002E49BB" w:rsidRPr="00F60EF2" w14:paraId="05BEFF79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9143A9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41-2575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18D75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09598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9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DBC69B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Excisional Biopsy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031150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9,5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600B58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4413C9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ost-Adjuvant Therapy</w:t>
            </w:r>
          </w:p>
        </w:tc>
      </w:tr>
      <w:tr w:rsidR="002E49BB" w:rsidRPr="00F60EF2" w14:paraId="322AB0BD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B5B6D7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27-2519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845EE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38AAF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31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B04902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91B767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D9BCF6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D71648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Operative</w:t>
            </w:r>
          </w:p>
        </w:tc>
      </w:tr>
      <w:tr w:rsidR="002E49BB" w:rsidRPr="00F60EF2" w14:paraId="71E79C85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ACB1BE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2-0064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FA2D3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A51E4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D86487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397583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9,7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021404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6AACF8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E49BB" w:rsidRPr="00F60EF2" w14:paraId="3E847E3A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D6C828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12-0618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D8DB7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67932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885513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Excisional Biopsy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D89126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2,9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E93E37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A8940B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326FBEBD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BEB576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8-0358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85E11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18156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59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3F8F9A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18EB6E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2,2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B0C05C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074663C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10387CF6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3F5178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8-0244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9458B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1CCAB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69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59A6F2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0A80C3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2,6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9EA091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26B0F5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</w:tr>
      <w:tr w:rsidR="002E49BB" w:rsidRPr="00F60EF2" w14:paraId="3BA06321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21EA2B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32-2491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54120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456DF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37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2977BA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86EE1D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2,2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0DA2BA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CCA656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E49BB" w:rsidRPr="00F60EF2" w14:paraId="3AB9B39A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307AC8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2-0075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71773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F7C5E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63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3704D5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652F5D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0,8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7AD213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7E080C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E49BB" w:rsidRPr="00F60EF2" w14:paraId="5ABC7386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12BFC3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27-2528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7727E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4216D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7741B1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C408B8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5,7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334FCF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2D9DB3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Operative</w:t>
            </w:r>
          </w:p>
        </w:tc>
      </w:tr>
      <w:tr w:rsidR="002E49BB" w:rsidRPr="00F60EF2" w14:paraId="3F363E2A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AA8B6A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8-0348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739F0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A977A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31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360623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3A5A1D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2,1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43D98B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A19148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</w:tr>
      <w:tr w:rsidR="002E49BB" w:rsidRPr="00F60EF2" w14:paraId="2C9327EA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EFB9C0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2-0027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9DE9C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1D347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31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973225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0F8F3F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2,1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9B32EF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A1D2EA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E49BB" w:rsidRPr="00F60EF2" w14:paraId="73FC025E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46F09C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26-1442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D72C5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CC50D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95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046C03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548017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31,3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66C771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LIVING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A22614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ost-Adjuvant Therapy</w:t>
            </w:r>
          </w:p>
        </w:tc>
      </w:tr>
      <w:tr w:rsidR="002E49BB" w:rsidRPr="00F60EF2" w14:paraId="2FC32403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5F3B4D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8-0390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6DEDD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49C7A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32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67DA2F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CE0DDC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3,9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9A805A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DEE085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ost-Adjuvant Therapy</w:t>
            </w:r>
          </w:p>
        </w:tc>
      </w:tr>
      <w:tr w:rsidR="002E49BB" w:rsidRPr="00F60EF2" w14:paraId="121A02F8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C494D4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2-0070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273E0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82FE6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76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365FB1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A5FC85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794FFE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A2B16E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E49BB" w:rsidRPr="00F60EF2" w14:paraId="468D5129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AF0AB4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12-0775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E78BB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E721C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C06A6C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Excisional Biopsy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6390CF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7,6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5B23B9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1A3DE2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ost-Adjuvant Therapy</w:t>
            </w:r>
          </w:p>
        </w:tc>
      </w:tr>
      <w:tr w:rsidR="002E49BB" w:rsidRPr="00F60EF2" w14:paraId="6589BAD8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66F5C1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19-5951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2C17F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A17C5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4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D2BBBE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1D4130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,0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FEC229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0F86D6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6F684312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FD1D3A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12-3646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B25A3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3B6C4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31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AB6F05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Excisional Biopsy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72FD53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43,9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1133FB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A80848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4E9E10CD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DE1ED3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12-5295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55611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7BA07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39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6C752D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7C1CDB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4,9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0FD7D2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7B750A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3F0BECA6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0F7655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2-0086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F6639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56595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BAD2F4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DFB68C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,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0EF3BB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4D2336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E49BB" w:rsidRPr="00F60EF2" w14:paraId="16597AA9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782764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6-5858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00FAD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A474B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8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B1E12C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BC4348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11F70F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E3D725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084B078C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1C3584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6-0644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1E35B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FFA7D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37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5D6C55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B5D531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2,6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649E4A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0BD5131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Operative</w:t>
            </w:r>
          </w:p>
        </w:tc>
      </w:tr>
      <w:tr w:rsidR="002E49BB" w:rsidRPr="00F60EF2" w14:paraId="4EB12CEB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16D285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6-5414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B0E74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A52A3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7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F516C4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1B2BF2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15BDDD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C5B1E9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Operative</w:t>
            </w:r>
          </w:p>
        </w:tc>
      </w:tr>
      <w:tr w:rsidR="002E49BB" w:rsidRPr="00F60EF2" w14:paraId="7D636DC5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E1517B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6-6701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3B103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E8B31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82C49C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6176D3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4,9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BC60F6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LIVING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848D6C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E49BB" w:rsidRPr="00F60EF2" w14:paraId="04CEFBA4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A771F9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12-0620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03DBF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1A731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8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3BE039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Excisional Biopsy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B9D51B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0,4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D557FD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417817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3CFD0EC1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3987FA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6-6390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65B83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5885D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6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01493D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078015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5,3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6D8FC1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D4AE34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Operative</w:t>
            </w:r>
          </w:p>
        </w:tc>
      </w:tr>
      <w:tr w:rsidR="002E49BB" w:rsidRPr="00F60EF2" w14:paraId="0C39FF7F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32BC95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2-0004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D9116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7CCE9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34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20D751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951696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1,3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344F51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77B9CC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E49BB" w:rsidRPr="00F60EF2" w14:paraId="05A10272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80B5B0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8-0353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AF84E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8AE46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9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968B2E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0A5562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,4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1E74CD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017BCE2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ost-Adjuvant Therapy</w:t>
            </w:r>
          </w:p>
        </w:tc>
      </w:tr>
      <w:tr w:rsidR="002E49BB" w:rsidRPr="00F60EF2" w14:paraId="2DD5450F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CE7731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12-1602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36BD4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086D2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9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74F14E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FE0D4A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6,7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F4BE1F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D298B6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1C055DAE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9C7201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2-0068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273C2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3B21D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28E437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6BF30E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6,4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FC4E83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00E349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E49BB" w:rsidRPr="00F60EF2" w14:paraId="11753462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4E78C3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41-6646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FBEA9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62471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3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D4E20B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949BA6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2,4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C81354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3E48954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</w:tr>
      <w:tr w:rsidR="002E49BB" w:rsidRPr="00F60EF2" w14:paraId="22B16F49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867576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28-1749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913FB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474BB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8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4318B3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BB5C87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7D86C2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4B8DADE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ost-Adjuvant Therapy</w:t>
            </w:r>
          </w:p>
        </w:tc>
      </w:tr>
      <w:tr w:rsidR="002E49BB" w:rsidRPr="00F60EF2" w14:paraId="055833D7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C0707E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19-1788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C8091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11396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4D31467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0C2AF4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3,6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7CAF40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FFFD9ED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13CC4130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3C9714F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2-0054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0CB20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157CB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9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F5E8D11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956971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6,54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9EE7BD5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D11829B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E49BB" w:rsidRPr="00F60EF2" w14:paraId="11E6AF4D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DED8FD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32-2638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B467A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F83F4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2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A9FDAE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19CFF60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25,1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EFDAF3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53874D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Adjuvant Therapy</w:t>
            </w:r>
          </w:p>
        </w:tc>
      </w:tr>
      <w:tr w:rsidR="002E49BB" w:rsidRPr="00F60EF2" w14:paraId="6DC10022" w14:textId="77777777" w:rsidTr="002E49BB">
        <w:trPr>
          <w:trHeight w:val="24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9DFDF22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CGA-06-0127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800419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2A30BC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10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B9C8DAA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Tumor resect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FF385C8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3,9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C600706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AFA41F3" w14:textId="77777777" w:rsidR="00F60EF2" w:rsidRPr="00F60EF2" w:rsidRDefault="00F60EF2" w:rsidP="00F60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EF2">
              <w:rPr>
                <w:rFonts w:ascii="Arial" w:eastAsia="Times New Roman" w:hAnsi="Arial" w:cs="Arial"/>
                <w:sz w:val="20"/>
                <w:szCs w:val="20"/>
              </w:rPr>
              <w:t>Pre-Operative</w:t>
            </w:r>
          </w:p>
        </w:tc>
      </w:tr>
    </w:tbl>
    <w:p w14:paraId="7202B832" w14:textId="77777777" w:rsidR="009F0A77" w:rsidRDefault="009F0A77"/>
    <w:p w14:paraId="6D61389E" w14:textId="77777777" w:rsidR="00EA309D" w:rsidRDefault="009F0A77">
      <w:r>
        <w:br w:type="column"/>
        <w:t>Part 4</w:t>
      </w:r>
    </w:p>
    <w:p w14:paraId="45C5F950" w14:textId="77777777" w:rsidR="00CC706F" w:rsidRDefault="00CC706F"/>
    <w:tbl>
      <w:tblPr>
        <w:tblW w:w="1319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3402"/>
        <w:gridCol w:w="1325"/>
        <w:gridCol w:w="1134"/>
        <w:gridCol w:w="1687"/>
        <w:gridCol w:w="2150"/>
        <w:gridCol w:w="1634"/>
      </w:tblGrid>
      <w:tr w:rsidR="00CC706F" w:rsidRPr="00CC706F" w14:paraId="1AADFA32" w14:textId="77777777" w:rsidTr="002E49BB">
        <w:trPr>
          <w:trHeight w:val="1440"/>
          <w:tblHeader/>
        </w:trPr>
        <w:tc>
          <w:tcPr>
            <w:tcW w:w="1858" w:type="dxa"/>
            <w:shd w:val="clear" w:color="auto" w:fill="auto"/>
            <w:vAlign w:val="center"/>
            <w:hideMark/>
          </w:tcPr>
          <w:p w14:paraId="56FA4BE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CASE_ID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B3EAE97" w14:textId="77777777" w:rsidR="00CC706F" w:rsidRPr="00CC706F" w:rsidRDefault="00CC706F" w:rsidP="00EF51BC">
            <w:pPr>
              <w:ind w:left="213" w:hanging="213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RACE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0EBCB04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SPECIMEN_SECOND_LONGEST_DIMENS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C22F1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ISSUE_SOURCE_SITE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6F96374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UMOR_STATUS</w:t>
            </w:r>
          </w:p>
        </w:tc>
        <w:tc>
          <w:tcPr>
            <w:tcW w:w="2150" w:type="dxa"/>
            <w:shd w:val="clear" w:color="auto" w:fill="auto"/>
            <w:vAlign w:val="center"/>
            <w:hideMark/>
          </w:tcPr>
          <w:p w14:paraId="70D3DDE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UMOR_TISSUE_SITE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0AF601C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VITAL_STATUS</w:t>
            </w:r>
          </w:p>
        </w:tc>
      </w:tr>
      <w:tr w:rsidR="00CC706F" w:rsidRPr="00CC706F" w14:paraId="10784DDD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F6402A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32-5222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AC71DE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3D41C1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455B2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EC753C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FE65E0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3B2E14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Alive</w:t>
            </w:r>
          </w:p>
        </w:tc>
      </w:tr>
      <w:tr w:rsidR="00CC706F" w:rsidRPr="00CC706F" w14:paraId="2865DD98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24FC33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27-1831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900199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3E1F01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,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C4C4E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0C19E6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EE6341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0689D4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11C70869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6F2EA4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8-0531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012B2BD" w14:textId="77777777" w:rsidR="00CC706F" w:rsidRPr="00CC706F" w:rsidRDefault="00CC706F" w:rsidP="00EF51BC">
            <w:pPr>
              <w:ind w:left="213" w:hanging="213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85FA35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09768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E13F40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E86719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6C1542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18EF03FD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B9A514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6-0133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2BEB6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1F3930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5B887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A8F4E2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6B5A02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0CDF9A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7A169724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478BA9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28-2506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69BA0E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B789A8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CD1A5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3793C2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D0559E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15662B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Alive</w:t>
            </w:r>
          </w:p>
        </w:tc>
      </w:tr>
      <w:tr w:rsidR="00CC706F" w:rsidRPr="00CC706F" w14:paraId="44781B49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FB13FE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28-1751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DED7CA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AD2DBB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42FFC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35B2D1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BDE97B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56FFE3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Alive</w:t>
            </w:r>
          </w:p>
        </w:tc>
      </w:tr>
      <w:tr w:rsidR="00CC706F" w:rsidRPr="00CC706F" w14:paraId="19F8293A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EBB85C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6-0125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B08F1D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132ECA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AD557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9B4F39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DF1287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7AA43C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58701B2D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052656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12-3648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09A16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082872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8696C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852A34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54E14E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F84104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093C3665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FCF627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6-6389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201564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856F27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A002C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796DCB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19E253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B063C1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Alive</w:t>
            </w:r>
          </w:p>
        </w:tc>
      </w:tr>
      <w:tr w:rsidR="00CC706F" w:rsidRPr="00CC706F" w14:paraId="49788CCD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5FF73B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12-1599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407281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199064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93373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8BA66B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204431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88FA34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1BF7C50C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0BE676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8-0349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9250A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F2C2BB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97108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A61281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C4AC9A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C27BFD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0805EE05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B4F0F5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12-0772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30C35F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6807D1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4B7BC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CD933E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3A8E2E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114DA4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3EA2175F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688F9B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12-3650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FE0379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7C1ADD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35FE7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E702FB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0E4401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F7BE23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5A9F423B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B67649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12-0778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88BB15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21FAD2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417FF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FD6EA5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2E7F92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84CEFF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66D2669E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ABCBE4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8-0525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5DD8D4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F80C51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14D77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C9AFC9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0D84F0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55D495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5809D07D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0B7979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2-0106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E3F74C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37049A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C6E84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AC8FC3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B81053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FB258E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77329A6D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B90303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2-0115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595870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ASIAN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46A702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5DB37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FBA4BD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8FB999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740420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0070CAFA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B5B404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12-0776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6BEE22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3F6C8B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7EC01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29C014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5E8FEB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680A61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4E538FCC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2278DA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27-2518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271CEF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31D4E1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4921E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EA7073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8CDAB5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5321B7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243EFBA2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6C0657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12-0769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E0176B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9337D3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580FD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865331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D655D0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4AEE2C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239CFB75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F483BB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2-2485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1268D8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F0F5B0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246BE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F4CF5A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679EFD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EF3374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Alive</w:t>
            </w:r>
          </w:p>
        </w:tc>
      </w:tr>
      <w:tr w:rsidR="00CC706F" w:rsidRPr="00CC706F" w14:paraId="11249D78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8678EB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8-0510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7DB132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A7B28C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D8DB3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75EEDA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FCEFDB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2E9746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515051D8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4B9C19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6-1087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5446BC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CE7E51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4DADB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A0DAB4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96FC6E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02FB56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62DE6C0A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160A23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41-2575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33CBEA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C6BB56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1A55D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C5B8F1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F8C4BF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44B96A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372C25E9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9E3956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27-2519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AE734C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2DFD3F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D45EC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1442E1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FA9EF1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54730E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Alive</w:t>
            </w:r>
          </w:p>
        </w:tc>
      </w:tr>
      <w:tr w:rsidR="00CC706F" w:rsidRPr="00CC706F" w14:paraId="701D6EA7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3B733E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2-0064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4DDA7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3C2C2A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B235B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CC39E6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7A07EA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326BC9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68437CAF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42AE44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12-0618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C84F32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371EEB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DF0B7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BC898AB" w14:textId="640FA718" w:rsidR="00CC706F" w:rsidRPr="00CC706F" w:rsidRDefault="00EF51BC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995C54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1BE9AB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199B3F53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013239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8-0358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949EFE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486A2F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2741B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911BF3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8E236E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960975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1542B109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3D90EA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8-0244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13B25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3ACE0A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338A5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64DED8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69D9B4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759A60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480A72DE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A8E67F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32-2491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437ED7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09E9E1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22BAD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F6744E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7CAB6C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6D36D0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5A97B448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3E599D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2-0075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A4CD71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0E3F6A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7A3D1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086355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7B9BF0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BE2104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5ED35BA9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8EC206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27-2528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5A4A92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8F9EF7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63BDA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870B15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64F935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5D3864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1EFC7003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D7044A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8-0348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7058CF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AFE77E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4A1F3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99CACF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AA36E3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AC83DE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10718A0B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561DE8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2-0027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6A1FCA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F65EA22" w14:textId="1B124C4D" w:rsidR="00CC706F" w:rsidRPr="00CC706F" w:rsidRDefault="00EF51BC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D3E9E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3C1FF3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467C96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CA63CA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7B3739EA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EC9847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26-1442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3EB931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F7776E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,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19850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F11938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0561D3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2AB285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Alive</w:t>
            </w:r>
          </w:p>
        </w:tc>
      </w:tr>
      <w:tr w:rsidR="00CC706F" w:rsidRPr="00CC706F" w14:paraId="2FD13336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0B5C9F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8-0390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9111DF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0B7201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5DA6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4A8A46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4B77DA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E5C23A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7762D0FE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7A65B3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2-0070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406E49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77D306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B5CEC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1CB9F5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BAB77C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C201F6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Alive</w:t>
            </w:r>
          </w:p>
        </w:tc>
      </w:tr>
      <w:tr w:rsidR="00CC706F" w:rsidRPr="00CC706F" w14:paraId="4C8C7ECC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4F8A13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12-0775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14DF8C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74DA17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3739E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9B5223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4ED926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915989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261B3494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4E9482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19-5951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480E2A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F849B4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46C95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FA7E04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655034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66B86B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6916E488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CBCEA6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12-3646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6796D0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B595A7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F0AA3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4BE42F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21CC34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47CF6D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4BCF4FCD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E4A365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12-5295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14320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1D0F34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1149C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A47209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5BB2D6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8C8D63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34CCD677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B35587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2-0086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890BEA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3EDECD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A409E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51C272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415D26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435F38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02E884E7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14C6B3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6-5858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BB9407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CEA22B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4397E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526903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3787DF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084D4E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Alive</w:t>
            </w:r>
          </w:p>
        </w:tc>
      </w:tr>
      <w:tr w:rsidR="00CC706F" w:rsidRPr="00CC706F" w14:paraId="0FA40B41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D3F436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6-0644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F08745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264944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990F2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5E64CB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F18E4C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90CEB1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Alive</w:t>
            </w:r>
          </w:p>
        </w:tc>
      </w:tr>
      <w:tr w:rsidR="00CC706F" w:rsidRPr="00CC706F" w14:paraId="7350B7E3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350890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6-5414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A628F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87E478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,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8AB79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7B1386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4CE860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1F807D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Alive</w:t>
            </w:r>
          </w:p>
        </w:tc>
      </w:tr>
      <w:tr w:rsidR="00CC706F" w:rsidRPr="00CC706F" w14:paraId="05138FB9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AAB6CE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6-6701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7EF53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A91806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F8490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215BE2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72C8B4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2E7E39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Alive</w:t>
            </w:r>
          </w:p>
        </w:tc>
      </w:tr>
      <w:tr w:rsidR="00CC706F" w:rsidRPr="00CC706F" w14:paraId="65161910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A7D5A9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12-0620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09170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5C5BFB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58843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4D5A07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27A486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83785D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463C6A3D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BCC6F1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6-6390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CCF0EB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E73526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CF27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C5D955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D38197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C355CF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38019919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6C47F5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2-0004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B5572D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82353D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54E9C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A993C6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3AE1AD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948C6D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4D7F9654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05B303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8-0353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556A46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7EDA9C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97377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B38D4C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E48E29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D29892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204BD461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2B6E35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12-1602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D3C5DB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FE51364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25ED9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417D8D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1E5E7E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BFD525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463FF6B3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81F56B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2-0068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54F982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98C136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,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D192C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BF91B9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EA418F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85F976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7A9B8CCB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EE81848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41-6646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8F8412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6E9059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88F63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55B171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290B4A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46F3D9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Alive</w:t>
            </w:r>
          </w:p>
        </w:tc>
      </w:tr>
      <w:tr w:rsidR="00CC706F" w:rsidRPr="00CC706F" w14:paraId="064D3C93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C754301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28-1749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9984F8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33104C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9037D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9BB9AE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D339C8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00837B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Alive</w:t>
            </w:r>
          </w:p>
        </w:tc>
      </w:tr>
      <w:tr w:rsidR="00CC706F" w:rsidRPr="00CC706F" w14:paraId="2C1CE57A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C197A9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19-1788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880CC9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036BA7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C44BE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C05FAE0" w14:textId="478A2DF8" w:rsidR="00CC706F" w:rsidRPr="00CC706F" w:rsidRDefault="00EF51BC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C7632A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D81EAE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186A1B58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B9C391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2-0054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46CA9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DD62B44" w14:textId="2805EB35" w:rsidR="00CC706F" w:rsidRPr="00CC706F" w:rsidRDefault="00EF51BC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469C9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BF1C18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49ABAED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F01F03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CC706F" w:rsidRPr="00CC706F" w14:paraId="3533566A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9A7C7E0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32-2638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4ABAC19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8F61F1C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1461E5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9FC573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UMOR FRE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0ABE98B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E2B7BA6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Alive</w:t>
            </w:r>
          </w:p>
        </w:tc>
      </w:tr>
      <w:tr w:rsidR="00CC706F" w:rsidRPr="00CC706F" w14:paraId="023BB33E" w14:textId="77777777" w:rsidTr="002E49BB">
        <w:trPr>
          <w:trHeight w:val="24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D86E27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TCGA-06-0127-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AA0343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74BDEA2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A8B6A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77421A7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WITH TUMO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D3BB63F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6CB59AA" w14:textId="77777777" w:rsidR="00CC706F" w:rsidRPr="00CC706F" w:rsidRDefault="00CC706F" w:rsidP="00EF51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06F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</w:tbl>
    <w:p w14:paraId="4757F4E4" w14:textId="77777777" w:rsidR="00CC706F" w:rsidRDefault="00CC706F" w:rsidP="00E35376"/>
    <w:sectPr w:rsidR="00CC706F" w:rsidSect="00CF3BBD">
      <w:footerReference w:type="even" r:id="rId7"/>
      <w:footerReference w:type="default" r:id="rId8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CDD2EF" w14:textId="77777777" w:rsidR="00E35376" w:rsidRDefault="00E35376" w:rsidP="00E35376">
      <w:r>
        <w:separator/>
      </w:r>
    </w:p>
  </w:endnote>
  <w:endnote w:type="continuationSeparator" w:id="0">
    <w:p w14:paraId="7304ED82" w14:textId="77777777" w:rsidR="00E35376" w:rsidRDefault="00E35376" w:rsidP="00E35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006FE" w14:textId="77777777" w:rsidR="00E35376" w:rsidRDefault="00E35376" w:rsidP="002202B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93256FD" w14:textId="77777777" w:rsidR="00E35376" w:rsidRDefault="00E35376" w:rsidP="00E35376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E9329F" w14:textId="77777777" w:rsidR="00E35376" w:rsidRDefault="00E35376" w:rsidP="002202B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61E1A0F8" w14:textId="77777777" w:rsidR="00E35376" w:rsidRDefault="00E35376" w:rsidP="00E3537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6DD883" w14:textId="77777777" w:rsidR="00E35376" w:rsidRDefault="00E35376" w:rsidP="00E35376">
      <w:r>
        <w:separator/>
      </w:r>
    </w:p>
  </w:footnote>
  <w:footnote w:type="continuationSeparator" w:id="0">
    <w:p w14:paraId="7A1104F8" w14:textId="77777777" w:rsidR="00E35376" w:rsidRDefault="00E35376" w:rsidP="00E353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BBD"/>
    <w:rsid w:val="000B3C25"/>
    <w:rsid w:val="000C17CE"/>
    <w:rsid w:val="001D26F2"/>
    <w:rsid w:val="002654EF"/>
    <w:rsid w:val="002E49BB"/>
    <w:rsid w:val="003A686B"/>
    <w:rsid w:val="00431CE0"/>
    <w:rsid w:val="004403FF"/>
    <w:rsid w:val="004B3DF6"/>
    <w:rsid w:val="004C6406"/>
    <w:rsid w:val="00541934"/>
    <w:rsid w:val="00610DDD"/>
    <w:rsid w:val="008B0B73"/>
    <w:rsid w:val="008D3E3E"/>
    <w:rsid w:val="008E5532"/>
    <w:rsid w:val="009F0A77"/>
    <w:rsid w:val="00B42E10"/>
    <w:rsid w:val="00C17727"/>
    <w:rsid w:val="00CC706F"/>
    <w:rsid w:val="00CF32C4"/>
    <w:rsid w:val="00CF3BBD"/>
    <w:rsid w:val="00D52283"/>
    <w:rsid w:val="00E35376"/>
    <w:rsid w:val="00EA309D"/>
    <w:rsid w:val="00EF51BC"/>
    <w:rsid w:val="00EF7D80"/>
    <w:rsid w:val="00F60EF2"/>
    <w:rsid w:val="00FC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7EA2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eurooncology">
    <w:name w:val="Neurooncology"/>
    <w:basedOn w:val="Standard"/>
    <w:autoRedefine/>
    <w:qFormat/>
    <w:rsid w:val="004B3DF6"/>
    <w:pPr>
      <w:spacing w:line="480" w:lineRule="auto"/>
    </w:pPr>
    <w:rPr>
      <w:rFonts w:ascii="Times New Roman" w:hAnsi="Times New Roman"/>
      <w:sz w:val="22"/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E35376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E35376"/>
  </w:style>
  <w:style w:type="character" w:styleId="Seitenzahl">
    <w:name w:val="page number"/>
    <w:basedOn w:val="Absatzstandardschriftart"/>
    <w:uiPriority w:val="99"/>
    <w:semiHidden/>
    <w:unhideWhenUsed/>
    <w:rsid w:val="00E353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eurooncology">
    <w:name w:val="Neurooncology"/>
    <w:basedOn w:val="Standard"/>
    <w:autoRedefine/>
    <w:qFormat/>
    <w:rsid w:val="004B3DF6"/>
    <w:pPr>
      <w:spacing w:line="480" w:lineRule="auto"/>
    </w:pPr>
    <w:rPr>
      <w:rFonts w:ascii="Times New Roman" w:hAnsi="Times New Roman"/>
      <w:sz w:val="22"/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E35376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E35376"/>
  </w:style>
  <w:style w:type="character" w:styleId="Seitenzahl">
    <w:name w:val="page number"/>
    <w:basedOn w:val="Absatzstandardschriftart"/>
    <w:uiPriority w:val="99"/>
    <w:semiHidden/>
    <w:unhideWhenUsed/>
    <w:rsid w:val="00E35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5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65</Words>
  <Characters>13644</Characters>
  <Application>Microsoft Macintosh Word</Application>
  <DocSecurity>0</DocSecurity>
  <Lines>113</Lines>
  <Paragraphs>31</Paragraphs>
  <ScaleCrop>false</ScaleCrop>
  <Company>Helmholtz-Zentrum München</Company>
  <LinksUpToDate>false</LinksUpToDate>
  <CharactersWithSpaces>15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Dr. Unger</dc:creator>
  <cp:keywords/>
  <dc:description/>
  <cp:lastModifiedBy>Kristian Dr. Unger</cp:lastModifiedBy>
  <cp:revision>6</cp:revision>
  <dcterms:created xsi:type="dcterms:W3CDTF">2016-02-11T14:34:00Z</dcterms:created>
  <dcterms:modified xsi:type="dcterms:W3CDTF">2016-02-11T15:04:00Z</dcterms:modified>
</cp:coreProperties>
</file>